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FD2B7" w14:textId="08248B67" w:rsidR="005020DA" w:rsidRPr="00F51D28" w:rsidRDefault="00537A10" w:rsidP="005020DA">
      <w:pPr>
        <w:spacing w:line="480" w:lineRule="auto"/>
        <w:jc w:val="both"/>
        <w:rPr>
          <w:rStyle w:val="a3"/>
          <w:rFonts w:eastAsiaTheme="minorEastAsia"/>
          <w:b/>
          <w:color w:val="000000"/>
        </w:rPr>
      </w:pPr>
      <w:bookmarkStart w:id="0" w:name="OLE_LINK48"/>
      <w:bookmarkStart w:id="1" w:name="OLE_LINK43"/>
      <w:r w:rsidRPr="00A54773">
        <w:rPr>
          <w:rFonts w:eastAsiaTheme="minorEastAsia"/>
          <w:b/>
          <w:bCs/>
          <w:color w:val="000000"/>
        </w:rPr>
        <w:t>S</w:t>
      </w:r>
      <w:r w:rsidR="00F51D28" w:rsidRPr="00A54773">
        <w:rPr>
          <w:rFonts w:eastAsiaTheme="minorEastAsia"/>
          <w:b/>
          <w:bCs/>
          <w:color w:val="000000"/>
        </w:rPr>
        <w:t>1</w:t>
      </w:r>
      <w:r w:rsidRPr="00A54773">
        <w:rPr>
          <w:rFonts w:eastAsiaTheme="minorEastAsia"/>
          <w:b/>
          <w:bCs/>
          <w:color w:val="000000"/>
        </w:rPr>
        <w:t xml:space="preserve"> Table</w:t>
      </w:r>
      <w:bookmarkEnd w:id="0"/>
      <w:bookmarkEnd w:id="1"/>
      <w:r w:rsidR="005020DA" w:rsidRPr="00B1335F">
        <w:rPr>
          <w:b/>
          <w:bCs/>
          <w:color w:val="000000"/>
        </w:rPr>
        <w:t>.</w:t>
      </w:r>
      <w:r w:rsidR="005020DA" w:rsidRPr="001B1F99">
        <w:rPr>
          <w:b/>
          <w:color w:val="000000"/>
        </w:rPr>
        <w:t xml:space="preserve"> </w:t>
      </w:r>
      <w:r w:rsidR="00AA697D" w:rsidRPr="00AA697D">
        <w:rPr>
          <w:rFonts w:eastAsiaTheme="minorEastAsia"/>
          <w:b/>
          <w:color w:val="000000"/>
        </w:rPr>
        <w:t>Association between characteristics and cancellation rate in the AD/HD patients</w:t>
      </w:r>
      <w:r w:rsidR="00AA697D" w:rsidRPr="00AA697D">
        <w:rPr>
          <w:rFonts w:eastAsiaTheme="minorEastAsia" w:hint="eastAsia"/>
          <w:b/>
          <w:color w:val="000000"/>
        </w:rPr>
        <w:t xml:space="preserve"> </w:t>
      </w:r>
      <w:bookmarkStart w:id="2" w:name="OLE_LINK45"/>
      <w:r w:rsidR="00AA697D" w:rsidRPr="00AA697D">
        <w:rPr>
          <w:rFonts w:eastAsiaTheme="minorEastAsia"/>
          <w:b/>
          <w:color w:val="000000"/>
        </w:rPr>
        <w:t>who were</w:t>
      </w:r>
      <w:bookmarkStart w:id="3" w:name="OLE_LINK49"/>
      <w:bookmarkStart w:id="4" w:name="OLE_LINK50"/>
      <w:r w:rsidR="00AA697D" w:rsidRPr="00AA697D">
        <w:rPr>
          <w:rFonts w:eastAsiaTheme="minorEastAsia" w:hint="eastAsia"/>
          <w:b/>
          <w:color w:val="000000"/>
        </w:rPr>
        <w:t xml:space="preserve"> </w:t>
      </w:r>
      <w:r w:rsidR="00AA697D" w:rsidRPr="00AA697D">
        <w:rPr>
          <w:rFonts w:eastAsiaTheme="minorEastAsia"/>
          <w:b/>
          <w:color w:val="000000"/>
        </w:rPr>
        <w:t>≥</w:t>
      </w:r>
      <w:bookmarkEnd w:id="2"/>
      <w:bookmarkEnd w:id="3"/>
      <w:bookmarkEnd w:id="4"/>
      <w:r w:rsidR="00AA697D" w:rsidRPr="00AA697D">
        <w:rPr>
          <w:rFonts w:eastAsiaTheme="minorEastAsia"/>
          <w:b/>
          <w:color w:val="000000"/>
        </w:rPr>
        <w:t xml:space="preserve"> </w:t>
      </w:r>
      <w:r w:rsidR="00AA697D" w:rsidRPr="00AA697D">
        <w:rPr>
          <w:rFonts w:eastAsiaTheme="minorEastAsia" w:hint="eastAsia"/>
          <w:b/>
          <w:color w:val="000000"/>
        </w:rPr>
        <w:t>4 years old at</w:t>
      </w:r>
      <w:r w:rsidR="0036019F">
        <w:rPr>
          <w:rFonts w:eastAsiaTheme="minorEastAsia"/>
          <w:b/>
          <w:color w:val="000000"/>
        </w:rPr>
        <w:t xml:space="preserve"> the </w:t>
      </w:r>
      <w:r w:rsidR="00AA697D" w:rsidRPr="00AA697D">
        <w:rPr>
          <w:rFonts w:eastAsiaTheme="minorEastAsia" w:hint="eastAsia"/>
          <w:b/>
          <w:color w:val="000000"/>
        </w:rPr>
        <w:t>first visit.</w:t>
      </w:r>
    </w:p>
    <w:tbl>
      <w:tblPr>
        <w:tblpPr w:leftFromText="142" w:rightFromText="142" w:vertAnchor="text" w:horzAnchor="margin" w:tblpXSpec="center" w:tblpY="328"/>
        <w:tblW w:w="122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1842"/>
        <w:gridCol w:w="567"/>
        <w:gridCol w:w="1134"/>
        <w:gridCol w:w="993"/>
        <w:gridCol w:w="1701"/>
        <w:gridCol w:w="1559"/>
      </w:tblGrid>
      <w:tr w:rsidR="005020DA" w:rsidRPr="00E966EF" w14:paraId="5B797911" w14:textId="77777777" w:rsidTr="00353F59">
        <w:trPr>
          <w:trHeight w:val="720"/>
          <w:jc w:val="center"/>
        </w:trPr>
        <w:tc>
          <w:tcPr>
            <w:tcW w:w="4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8CCD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518A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Wald chi-squar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DF665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Df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63AC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P-value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6954C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Exp (B)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A8050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95 % Wald CI for Exp (B)</w:t>
            </w:r>
          </w:p>
        </w:tc>
      </w:tr>
      <w:tr w:rsidR="005020DA" w:rsidRPr="00E966EF" w14:paraId="6E365C71" w14:textId="77777777" w:rsidTr="00353F59">
        <w:trPr>
          <w:trHeight w:val="720"/>
          <w:jc w:val="center"/>
        </w:trPr>
        <w:tc>
          <w:tcPr>
            <w:tcW w:w="4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672B1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AD143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AAC77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722C0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D1191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7BE24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020DA" w:rsidRPr="00E966EF" w14:paraId="1B1BADD1" w14:textId="77777777" w:rsidTr="00353F59">
        <w:trPr>
          <w:trHeight w:val="912"/>
          <w:jc w:val="center"/>
        </w:trPr>
        <w:tc>
          <w:tcPr>
            <w:tcW w:w="4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55483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7EA00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8D59F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80384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B8EC3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7DF8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D769A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Upper</w:t>
            </w:r>
          </w:p>
        </w:tc>
      </w:tr>
      <w:tr w:rsidR="005020DA" w:rsidRPr="00E966EF" w14:paraId="0D3176B5" w14:textId="77777777" w:rsidTr="00353F59">
        <w:trPr>
          <w:trHeight w:val="812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E36D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Age (years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C7E6D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53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ED6B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0932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466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AF83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eastAsiaTheme="minorEastAsia" w:hint="eastAsia"/>
                <w:color w:val="000000"/>
              </w:rPr>
              <w:t>3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0118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9</w:t>
            </w:r>
            <w:r w:rsidRPr="00E966EF">
              <w:rPr>
                <w:color w:val="000000"/>
              </w:rPr>
              <w:t>4</w:t>
            </w:r>
            <w:r>
              <w:rPr>
                <w:rFonts w:eastAsiaTheme="minorEastAsia" w:hint="eastAsia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BAA6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13</w:t>
            </w:r>
            <w:r>
              <w:rPr>
                <w:rFonts w:eastAsiaTheme="minorEastAsia" w:hint="eastAsia"/>
                <w:color w:val="000000"/>
              </w:rPr>
              <w:t>7</w:t>
            </w:r>
          </w:p>
        </w:tc>
      </w:tr>
      <w:tr w:rsidR="005020DA" w:rsidRPr="00E966EF" w14:paraId="22C7E215" w14:textId="77777777" w:rsidTr="00353F59">
        <w:trPr>
          <w:trHeight w:val="630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3AFBB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Sex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78B1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bookmarkStart w:id="5" w:name="_GoBack"/>
            <w:bookmarkEnd w:id="5"/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FD62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85B4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5E97D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227F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5AEC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</w:tr>
      <w:tr w:rsidR="005020DA" w:rsidRPr="00E966EF" w14:paraId="77A9EE16" w14:textId="77777777" w:rsidTr="00353F59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0B01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Male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81B3A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eastAsiaTheme="minorEastAsia" w:hint="eastAsia"/>
                <w:color w:val="000000"/>
              </w:rPr>
              <w:t>0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4F32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003D0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eastAsiaTheme="minorEastAsia" w:hint="eastAsia"/>
                <w:color w:val="000000"/>
              </w:rPr>
              <w:t>9</w:t>
            </w:r>
            <w:r w:rsidRPr="00E966EF">
              <w:rPr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0374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99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3827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52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2727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.908</w:t>
            </w:r>
          </w:p>
        </w:tc>
      </w:tr>
      <w:tr w:rsidR="005020DA" w:rsidRPr="00E966EF" w14:paraId="3EF09D0C" w14:textId="77777777" w:rsidTr="00353F59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FC9E9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Female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DCAA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4A9D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2F3E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3EEF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20F64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74D9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</w:tr>
      <w:tr w:rsidR="005020DA" w:rsidRPr="00E966EF" w14:paraId="33160B6F" w14:textId="77777777" w:rsidTr="00353F59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A4A3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Use of medication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9BB6F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87055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A5302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F3D4E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C169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BE72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</w:tr>
      <w:tr w:rsidR="005020DA" w:rsidRPr="00E966EF" w14:paraId="2C31D15E" w14:textId="77777777" w:rsidTr="00353F59">
        <w:trPr>
          <w:trHeight w:val="834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16A01" w14:textId="77777777" w:rsidR="005020DA" w:rsidRPr="00E966EF" w:rsidRDefault="005020DA" w:rsidP="00A54773">
            <w:pPr>
              <w:spacing w:line="480" w:lineRule="auto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 xml:space="preserve"> OROS-MPH   Ye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898B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4.</w:t>
            </w:r>
            <w:r>
              <w:rPr>
                <w:rFonts w:eastAsiaTheme="minorEastAsia" w:hint="eastAsia"/>
                <w:bCs/>
                <w:color w:val="000000"/>
              </w:rPr>
              <w:t>36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89F6" w14:textId="77777777" w:rsidR="005020DA" w:rsidRPr="00E966EF" w:rsidRDefault="005020DA" w:rsidP="00A54773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A94DC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  <w:r>
              <w:rPr>
                <w:rFonts w:eastAsiaTheme="minorEastAsia" w:hint="eastAsia"/>
                <w:b/>
                <w:bCs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8461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6</w:t>
            </w:r>
            <w:r>
              <w:rPr>
                <w:rFonts w:eastAsiaTheme="minorEastAsia" w:hint="eastAsia"/>
                <w:bCs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C4985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3</w:t>
            </w:r>
            <w:r>
              <w:rPr>
                <w:rFonts w:eastAsiaTheme="minorEastAsia" w:hint="eastAsia"/>
                <w:bCs/>
                <w:color w:val="000000"/>
              </w:rPr>
              <w:t>9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2359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9</w:t>
            </w:r>
            <w:r>
              <w:rPr>
                <w:rFonts w:eastAsiaTheme="minorEastAsia" w:hint="eastAsia"/>
                <w:bCs/>
                <w:color w:val="000000"/>
              </w:rPr>
              <w:t>71</w:t>
            </w:r>
          </w:p>
        </w:tc>
      </w:tr>
      <w:tr w:rsidR="005020DA" w:rsidRPr="00E966EF" w14:paraId="5532CFAB" w14:textId="77777777" w:rsidTr="00353F59">
        <w:trPr>
          <w:trHeight w:val="788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9DA4B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lastRenderedPageBreak/>
              <w:t xml:space="preserve"> OROS-MPH   No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2C3C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5F475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ED3E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D3AF6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BEE98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278B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</w:tr>
      <w:tr w:rsidR="005020DA" w:rsidRPr="00E966EF" w14:paraId="1C7C3798" w14:textId="77777777" w:rsidTr="00353F59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BA9A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 xml:space="preserve"> Atomoxetine Ye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5381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77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4020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CD14F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37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9AB1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8</w:t>
            </w:r>
            <w:r>
              <w:rPr>
                <w:rFonts w:eastAsiaTheme="minorEastAsia" w:hint="eastAsia"/>
                <w:color w:val="000000"/>
              </w:rPr>
              <w:t>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4DB8" w14:textId="77777777" w:rsidR="005020DA" w:rsidRPr="00E966EF" w:rsidRDefault="0016786C" w:rsidP="00A5477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  <w:r>
              <w:rPr>
                <w:rFonts w:eastAsiaTheme="minorEastAsia" w:hint="eastAsia"/>
                <w:color w:val="000000"/>
              </w:rPr>
              <w:t>0</w:t>
            </w:r>
            <w:r w:rsidR="005020DA" w:rsidRPr="00E966EF">
              <w:rPr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6862" w14:textId="77777777" w:rsidR="005020DA" w:rsidRPr="0016786C" w:rsidRDefault="0016786C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3</w:t>
            </w:r>
            <w:r>
              <w:rPr>
                <w:rFonts w:eastAsiaTheme="minorEastAsia" w:hint="eastAsia"/>
                <w:color w:val="000000"/>
              </w:rPr>
              <w:t>02</w:t>
            </w:r>
          </w:p>
        </w:tc>
      </w:tr>
      <w:tr w:rsidR="005020DA" w:rsidRPr="00E966EF" w14:paraId="5BE7C59D" w14:textId="77777777" w:rsidTr="00353F59">
        <w:trPr>
          <w:trHeight w:val="836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7A57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 xml:space="preserve"> Atomoxetine No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3751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604D9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504A5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2C0D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696CE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463DD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</w:tr>
      <w:tr w:rsidR="005020DA" w:rsidRPr="00E966EF" w14:paraId="35C1DBB4" w14:textId="77777777" w:rsidTr="00353F59">
        <w:trPr>
          <w:trHeight w:val="705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F7F1" w14:textId="77777777" w:rsidR="005020DA" w:rsidRPr="00E966EF" w:rsidRDefault="005020DA" w:rsidP="00A54773">
            <w:pPr>
              <w:spacing w:line="480" w:lineRule="auto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 xml:space="preserve"> Antipsychotics Ye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C593" w14:textId="77777777" w:rsidR="005020DA" w:rsidRPr="00E966EF" w:rsidRDefault="005020DA" w:rsidP="00A54773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>4.43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56E4" w14:textId="77777777" w:rsidR="005020DA" w:rsidRPr="00E966EF" w:rsidRDefault="005020DA" w:rsidP="00A54773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5567" w14:textId="77777777" w:rsidR="005020DA" w:rsidRPr="005020DA" w:rsidRDefault="005020DA" w:rsidP="00A54773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5020DA">
              <w:rPr>
                <w:bCs/>
                <w:color w:val="000000"/>
              </w:rPr>
              <w:t>0.0</w:t>
            </w:r>
            <w:r w:rsidRPr="005020DA">
              <w:rPr>
                <w:rFonts w:eastAsiaTheme="minorEastAsia" w:hint="eastAsia"/>
                <w:bCs/>
                <w:color w:val="000000"/>
              </w:rPr>
              <w:t>6</w:t>
            </w:r>
            <w:r w:rsidRPr="005020DA">
              <w:rPr>
                <w:bCs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0B76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>
              <w:rPr>
                <w:rFonts w:eastAsiaTheme="minorEastAsia" w:hint="eastAsia"/>
                <w:bCs/>
                <w:color w:val="000000"/>
              </w:rPr>
              <w:t>52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B8CCC" w14:textId="77777777" w:rsidR="005020DA" w:rsidRPr="0016786C" w:rsidRDefault="0016786C" w:rsidP="00A54773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2</w:t>
            </w:r>
            <w:r>
              <w:rPr>
                <w:rFonts w:eastAsiaTheme="minorEastAsia" w:hint="eastAsia"/>
                <w:bCs/>
                <w:color w:val="000000"/>
              </w:rPr>
              <w:t>9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73A2" w14:textId="77777777" w:rsidR="005020DA" w:rsidRPr="0016786C" w:rsidRDefault="0016786C" w:rsidP="00A54773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1.042</w:t>
            </w:r>
          </w:p>
        </w:tc>
      </w:tr>
      <w:tr w:rsidR="005020DA" w:rsidRPr="00E966EF" w14:paraId="19F43317" w14:textId="77777777" w:rsidTr="00353F59">
        <w:trPr>
          <w:trHeight w:val="688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57AA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 xml:space="preserve"> Antipsychotics No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DF558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E99E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122A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9ED7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5FD1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BA3A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</w:tr>
      <w:tr w:rsidR="005020DA" w:rsidRPr="00E966EF" w14:paraId="28603F1E" w14:textId="77777777" w:rsidTr="00353F59">
        <w:trPr>
          <w:trHeight w:val="841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8C209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rStyle w:val="a3"/>
                <w:rFonts w:eastAsia="Century"/>
              </w:rPr>
              <w:t>Family history of psychiatric conditions Ye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8B474" w14:textId="77777777" w:rsidR="005020DA" w:rsidRPr="00E966EF" w:rsidRDefault="005020DA" w:rsidP="00A54773">
            <w:pPr>
              <w:spacing w:line="480" w:lineRule="auto"/>
              <w:jc w:val="center"/>
              <w:rPr>
                <w:rFonts w:eastAsia="游明朝"/>
                <w:color w:val="000000"/>
              </w:rPr>
            </w:pPr>
            <w:r w:rsidRPr="00E966EF">
              <w:rPr>
                <w:rFonts w:eastAsia="游明朝"/>
                <w:color w:val="000000"/>
              </w:rPr>
              <w:t>0.36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F902C" w14:textId="77777777" w:rsidR="005020DA" w:rsidRPr="00E966EF" w:rsidRDefault="005020DA" w:rsidP="00A54773">
            <w:pPr>
              <w:spacing w:line="480" w:lineRule="auto"/>
              <w:jc w:val="center"/>
              <w:rPr>
                <w:rFonts w:eastAsia="游明朝"/>
                <w:color w:val="000000"/>
              </w:rPr>
            </w:pPr>
            <w:r w:rsidRPr="00E966EF">
              <w:rPr>
                <w:rFonts w:eastAsia="游明朝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AAD25" w14:textId="77777777" w:rsidR="005020DA" w:rsidRPr="00E966EF" w:rsidRDefault="005020DA" w:rsidP="00A54773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0.</w:t>
            </w:r>
            <w:r>
              <w:rPr>
                <w:rFonts w:eastAsia="游明朝" w:hint="eastAsia"/>
              </w:rPr>
              <w:t>66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13105" w14:textId="77777777" w:rsidR="005020DA" w:rsidRPr="00E966EF" w:rsidRDefault="005020DA" w:rsidP="00A54773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1.22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258B9" w14:textId="77777777" w:rsidR="005020DA" w:rsidRPr="00E966EF" w:rsidRDefault="0016786C" w:rsidP="00A54773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0.</w:t>
            </w:r>
            <w:r>
              <w:rPr>
                <w:rFonts w:eastAsia="游明朝" w:hint="eastAsia"/>
              </w:rPr>
              <w:t>49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264C2" w14:textId="77777777" w:rsidR="005020DA" w:rsidRPr="00E966EF" w:rsidRDefault="0016786C" w:rsidP="00A54773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2.983</w:t>
            </w:r>
          </w:p>
        </w:tc>
      </w:tr>
      <w:tr w:rsidR="005020DA" w:rsidRPr="00E966EF" w14:paraId="317E82CE" w14:textId="77777777" w:rsidTr="00353F59">
        <w:trPr>
          <w:trHeight w:val="684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2372C" w14:textId="77777777" w:rsidR="005020DA" w:rsidRPr="00E966EF" w:rsidRDefault="005020DA" w:rsidP="00A54773">
            <w:pPr>
              <w:spacing w:line="480" w:lineRule="auto"/>
              <w:rPr>
                <w:rStyle w:val="a3"/>
                <w:rFonts w:eastAsia="Century"/>
              </w:rPr>
            </w:pPr>
            <w:r w:rsidRPr="00E966EF">
              <w:rPr>
                <w:rStyle w:val="a3"/>
                <w:rFonts w:eastAsia="Century"/>
              </w:rPr>
              <w:t>Family history of psychiatric conditions No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B3B39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BC1EF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BF1ED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CCD91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6FD8F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A0E2C" w14:textId="77777777" w:rsidR="005020DA" w:rsidRPr="00E966EF" w:rsidRDefault="005020DA" w:rsidP="00A54773">
            <w:pPr>
              <w:spacing w:line="480" w:lineRule="auto"/>
              <w:jc w:val="center"/>
            </w:pPr>
          </w:p>
        </w:tc>
      </w:tr>
      <w:tr w:rsidR="005020DA" w:rsidRPr="00E966EF" w14:paraId="364313AB" w14:textId="77777777" w:rsidTr="00353F59">
        <w:trPr>
          <w:trHeight w:val="879"/>
          <w:jc w:val="center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E3FD" w14:textId="77777777" w:rsidR="005020DA" w:rsidRPr="00E966EF" w:rsidRDefault="005020DA" w:rsidP="00A54773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Number of family memb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41DE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0.3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BD23" w14:textId="77777777" w:rsidR="005020DA" w:rsidRPr="00E966EF" w:rsidRDefault="005020DA" w:rsidP="00A54773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B93C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39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5249E" w14:textId="77777777" w:rsidR="005020DA" w:rsidRPr="005020DA" w:rsidRDefault="005020DA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eastAsiaTheme="minorEastAsia" w:hint="eastAsia"/>
                <w:color w:val="000000"/>
              </w:rPr>
              <w:t>1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7180" w14:textId="77777777" w:rsidR="005020DA" w:rsidRPr="0016786C" w:rsidRDefault="0016786C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8</w:t>
            </w:r>
            <w:r>
              <w:rPr>
                <w:rFonts w:eastAsiaTheme="minorEastAsia" w:hint="eastAsia"/>
                <w:color w:val="000000"/>
              </w:rPr>
              <w:t>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12CDF" w14:textId="77777777" w:rsidR="005020DA" w:rsidRPr="0016786C" w:rsidRDefault="0016786C" w:rsidP="00A54773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3</w:t>
            </w:r>
            <w:r>
              <w:rPr>
                <w:rFonts w:eastAsiaTheme="minorEastAsia" w:hint="eastAsia"/>
                <w:color w:val="000000"/>
              </w:rPr>
              <w:t>85</w:t>
            </w:r>
          </w:p>
        </w:tc>
      </w:tr>
    </w:tbl>
    <w:p w14:paraId="0ADA4753" w14:textId="77777777" w:rsidR="00AA697D" w:rsidRDefault="00AA697D" w:rsidP="00AA697D">
      <w:pPr>
        <w:spacing w:line="480" w:lineRule="auto"/>
        <w:rPr>
          <w:color w:val="000000"/>
        </w:rPr>
      </w:pPr>
      <w:r w:rsidRPr="00E966EF">
        <w:rPr>
          <w:color w:val="000000"/>
        </w:rPr>
        <w:t>P-values &lt;0.05 are shown in bold.</w:t>
      </w:r>
    </w:p>
    <w:p w14:paraId="72EF0135" w14:textId="77D94404" w:rsidR="00AA697D" w:rsidRPr="00E966EF" w:rsidRDefault="00AA697D" w:rsidP="00AA697D">
      <w:pPr>
        <w:spacing w:line="480" w:lineRule="auto"/>
      </w:pPr>
      <w:bookmarkStart w:id="6" w:name="OLE_LINK46"/>
      <w:bookmarkStart w:id="7" w:name="OLE_LINK47"/>
      <w:r w:rsidRPr="00B1335F">
        <w:t>The number</w:t>
      </w:r>
      <w:r w:rsidR="00CF0171">
        <w:t>s</w:t>
      </w:r>
      <w:r w:rsidRPr="00B1335F">
        <w:t xml:space="preserve"> of the patients who received </w:t>
      </w:r>
      <w:r w:rsidRPr="001B1F99">
        <w:t xml:space="preserve">MPH and antipsychotics </w:t>
      </w:r>
      <w:r w:rsidRPr="00B1335F">
        <w:t>during the observation period were 60 and 19, respectively.</w:t>
      </w:r>
      <w:r w:rsidRPr="003A2237">
        <w:t xml:space="preserve"> </w:t>
      </w:r>
    </w:p>
    <w:bookmarkEnd w:id="6"/>
    <w:bookmarkEnd w:id="7"/>
    <w:p w14:paraId="560E4816" w14:textId="77777777" w:rsidR="00AA697D" w:rsidRPr="0016786C" w:rsidRDefault="00AA697D" w:rsidP="00AA697D">
      <w:pPr>
        <w:spacing w:line="480" w:lineRule="auto"/>
        <w:rPr>
          <w:rFonts w:eastAsiaTheme="minorEastAsia"/>
        </w:rPr>
      </w:pPr>
      <w:r w:rsidRPr="008455AC">
        <w:rPr>
          <w:color w:val="000000"/>
        </w:rPr>
        <w:lastRenderedPageBreak/>
        <w:t>AD/HD</w:t>
      </w:r>
      <w:r w:rsidRPr="008455AC">
        <w:rPr>
          <w:rFonts w:hint="eastAsia"/>
          <w:color w:val="000000"/>
        </w:rPr>
        <w:t>,</w:t>
      </w:r>
      <w:r w:rsidRPr="008455AC">
        <w:rPr>
          <w:color w:val="000000"/>
        </w:rPr>
        <w:t xml:space="preserve"> attention-deficit/hyperactivity disorder; CI, confidence interval; df, degree of freedom; Exp, exponential function; OROS-MPH, osmotic-release oral system-methylphenidate</w:t>
      </w:r>
    </w:p>
    <w:p w14:paraId="43646A97" w14:textId="5072A790" w:rsidR="00E453D8" w:rsidRPr="00AA697D" w:rsidRDefault="003353EA" w:rsidP="00D661E9">
      <w:pPr>
        <w:spacing w:line="480" w:lineRule="auto"/>
        <w:rPr>
          <w:rFonts w:eastAsiaTheme="minorEastAsia"/>
        </w:rPr>
      </w:pPr>
    </w:p>
    <w:sectPr w:rsidR="00E453D8" w:rsidRPr="00AA697D" w:rsidSect="00C07248">
      <w:pgSz w:w="15840" w:h="12240" w:orient="landscape" w:code="1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70490" w14:textId="77777777" w:rsidR="003353EA" w:rsidRDefault="003353EA"/>
  </w:endnote>
  <w:endnote w:type="continuationSeparator" w:id="0">
    <w:p w14:paraId="7B45E202" w14:textId="77777777" w:rsidR="003353EA" w:rsidRDefault="003353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663B5A" w14:textId="77777777" w:rsidR="003353EA" w:rsidRDefault="003353EA"/>
  </w:footnote>
  <w:footnote w:type="continuationSeparator" w:id="0">
    <w:p w14:paraId="2E77BCDD" w14:textId="77777777" w:rsidR="003353EA" w:rsidRDefault="003353E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bordersDoNotSurroundHeader/>
  <w:bordersDoNotSurroundFooter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aperpile-doc-id" w:val="Q454X511T892Q585"/>
    <w:docVar w:name="paperpile-doc-name" w:val="S1_Table.docx"/>
  </w:docVars>
  <w:rsids>
    <w:rsidRoot w:val="005020DA"/>
    <w:rsid w:val="0000185F"/>
    <w:rsid w:val="00140139"/>
    <w:rsid w:val="0015329A"/>
    <w:rsid w:val="0016786C"/>
    <w:rsid w:val="001878B4"/>
    <w:rsid w:val="001B1F99"/>
    <w:rsid w:val="001B39D0"/>
    <w:rsid w:val="00313FD0"/>
    <w:rsid w:val="003163B0"/>
    <w:rsid w:val="003353EA"/>
    <w:rsid w:val="00353F59"/>
    <w:rsid w:val="0036019F"/>
    <w:rsid w:val="003B0AC9"/>
    <w:rsid w:val="003B55FB"/>
    <w:rsid w:val="003E63EC"/>
    <w:rsid w:val="00455932"/>
    <w:rsid w:val="005020DA"/>
    <w:rsid w:val="00537A10"/>
    <w:rsid w:val="00583AA2"/>
    <w:rsid w:val="0067429A"/>
    <w:rsid w:val="00687E9A"/>
    <w:rsid w:val="00872A3F"/>
    <w:rsid w:val="009403EA"/>
    <w:rsid w:val="00A54773"/>
    <w:rsid w:val="00A74183"/>
    <w:rsid w:val="00AA4E77"/>
    <w:rsid w:val="00AA697D"/>
    <w:rsid w:val="00B01751"/>
    <w:rsid w:val="00B1335F"/>
    <w:rsid w:val="00BD0310"/>
    <w:rsid w:val="00C07248"/>
    <w:rsid w:val="00CF0171"/>
    <w:rsid w:val="00D661E9"/>
    <w:rsid w:val="00DD428E"/>
    <w:rsid w:val="00E0378A"/>
    <w:rsid w:val="00F13A6B"/>
    <w:rsid w:val="00F30179"/>
    <w:rsid w:val="00F338DF"/>
    <w:rsid w:val="00F51D28"/>
    <w:rsid w:val="00F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D4CF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0DA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なし"/>
    <w:rsid w:val="005020DA"/>
  </w:style>
  <w:style w:type="character" w:styleId="a4">
    <w:name w:val="line number"/>
    <w:basedOn w:val="a0"/>
    <w:uiPriority w:val="99"/>
    <w:semiHidden/>
    <w:unhideWhenUsed/>
    <w:rsid w:val="005020DA"/>
  </w:style>
  <w:style w:type="paragraph" w:styleId="a5">
    <w:name w:val="Balloon Text"/>
    <w:basedOn w:val="a"/>
    <w:link w:val="a6"/>
    <w:uiPriority w:val="99"/>
    <w:semiHidden/>
    <w:unhideWhenUsed/>
    <w:rsid w:val="00B01751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01751"/>
    <w:rPr>
      <w:rFonts w:ascii="ＭＳ 明朝" w:eastAsia="ＭＳ 明朝" w:hAnsi="Times New Roman" w:cs="Times New Roman"/>
      <w:kern w:val="0"/>
      <w:sz w:val="18"/>
      <w:szCs w:val="18"/>
      <w:lang w:val="en-CA"/>
    </w:rPr>
  </w:style>
  <w:style w:type="character" w:styleId="a7">
    <w:name w:val="annotation reference"/>
    <w:basedOn w:val="a0"/>
    <w:uiPriority w:val="99"/>
    <w:semiHidden/>
    <w:unhideWhenUsed/>
    <w:rsid w:val="00313FD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13FD0"/>
  </w:style>
  <w:style w:type="character" w:customStyle="1" w:styleId="a9">
    <w:name w:val="コメント文字列 (文字)"/>
    <w:basedOn w:val="a0"/>
    <w:link w:val="a8"/>
    <w:uiPriority w:val="99"/>
    <w:semiHidden/>
    <w:rsid w:val="00313FD0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13FD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13FD0"/>
    <w:rPr>
      <w:rFonts w:ascii="Times New Roman" w:eastAsia="Times New Roman" w:hAnsi="Times New Roman" w:cs="Times New Roman"/>
      <w:b/>
      <w:bCs/>
      <w:kern w:val="0"/>
      <w:sz w:val="24"/>
      <w:szCs w:val="24"/>
      <w:lang w:val="en-CA"/>
    </w:rPr>
  </w:style>
  <w:style w:type="paragraph" w:styleId="ac">
    <w:name w:val="header"/>
    <w:basedOn w:val="a"/>
    <w:link w:val="ad"/>
    <w:uiPriority w:val="99"/>
    <w:unhideWhenUsed/>
    <w:rsid w:val="00C0724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07248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ae">
    <w:name w:val="footer"/>
    <w:basedOn w:val="a"/>
    <w:link w:val="af"/>
    <w:uiPriority w:val="99"/>
    <w:unhideWhenUsed/>
    <w:rsid w:val="00C0724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C07248"/>
    <w:rPr>
      <w:rFonts w:ascii="Times New Roman" w:eastAsia="Times New Roman" w:hAnsi="Times New Roman" w:cs="Times New Roman"/>
      <w:kern w:val="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: 名前順" Version="2003"/>
</file>

<file path=customXml/itemProps1.xml><?xml version="1.0" encoding="utf-8"?>
<ds:datastoreItem xmlns:ds="http://schemas.openxmlformats.org/officeDocument/2006/customXml" ds:itemID="{254A5221-8FB0-48D3-8C2E-467BB9F54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健介</dc:creator>
  <cp:lastModifiedBy>Nomura</cp:lastModifiedBy>
  <cp:revision>2</cp:revision>
  <dcterms:created xsi:type="dcterms:W3CDTF">2021-07-08T00:51:00Z</dcterms:created>
  <dcterms:modified xsi:type="dcterms:W3CDTF">2021-07-08T00:51:00Z</dcterms:modified>
</cp:coreProperties>
</file>